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94DCC" w14:textId="409347D4" w:rsidR="00434890" w:rsidRDefault="00114033">
      <w:r>
        <w:rPr>
          <w:b/>
          <w:bCs/>
        </w:rPr>
        <w:t>S</w:t>
      </w:r>
      <w:r w:rsidR="00434890" w:rsidRPr="00434890">
        <w:rPr>
          <w:b/>
          <w:bCs/>
        </w:rPr>
        <w:t>2</w:t>
      </w:r>
      <w:r>
        <w:rPr>
          <w:b/>
          <w:bCs/>
        </w:rPr>
        <w:t xml:space="preserve"> Table</w:t>
      </w:r>
      <w:bookmarkStart w:id="0" w:name="_GoBack"/>
      <w:bookmarkEnd w:id="0"/>
      <w:r w:rsidR="00434890">
        <w:t xml:space="preserve">. </w:t>
      </w:r>
      <w:r w:rsidR="00FA5132" w:rsidRPr="00FA5132">
        <w:t>Conformational stability assay (CSA) results on brain-derived, detergent-insoluble tau aggregates in all AD cases used in the study</w:t>
      </w:r>
      <w:r w:rsidR="00434890">
        <w:t>.</w:t>
      </w:r>
    </w:p>
    <w:p w14:paraId="0A9F1493" w14:textId="3CCDED94" w:rsidR="0090216C" w:rsidRDefault="00EA4725">
      <w:r w:rsidRPr="00EA4725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3201BA9" wp14:editId="2CD41221">
            <wp:simplePos x="0" y="0"/>
            <wp:positionH relativeFrom="column">
              <wp:posOffset>0</wp:posOffset>
            </wp:positionH>
            <wp:positionV relativeFrom="paragraph">
              <wp:posOffset>188595</wp:posOffset>
            </wp:positionV>
            <wp:extent cx="8229600" cy="2199640"/>
            <wp:effectExtent l="0" t="0" r="0" b="0"/>
            <wp:wrapSquare wrapText="bothSides"/>
            <wp:docPr id="7527851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7851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90216C" w:rsidSect="00434890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890"/>
    <w:rsid w:val="000107BF"/>
    <w:rsid w:val="00010AFC"/>
    <w:rsid w:val="00012AC1"/>
    <w:rsid w:val="00013161"/>
    <w:rsid w:val="00014C64"/>
    <w:rsid w:val="00022BE6"/>
    <w:rsid w:val="00026135"/>
    <w:rsid w:val="00026F4D"/>
    <w:rsid w:val="00027627"/>
    <w:rsid w:val="000279CB"/>
    <w:rsid w:val="000303F3"/>
    <w:rsid w:val="00041C58"/>
    <w:rsid w:val="00041D23"/>
    <w:rsid w:val="000446FA"/>
    <w:rsid w:val="00044A68"/>
    <w:rsid w:val="00044E54"/>
    <w:rsid w:val="000452E5"/>
    <w:rsid w:val="00045F0F"/>
    <w:rsid w:val="000466C1"/>
    <w:rsid w:val="000476D4"/>
    <w:rsid w:val="000512F8"/>
    <w:rsid w:val="00052812"/>
    <w:rsid w:val="0005791D"/>
    <w:rsid w:val="00057D52"/>
    <w:rsid w:val="00063471"/>
    <w:rsid w:val="0006636C"/>
    <w:rsid w:val="000723F6"/>
    <w:rsid w:val="0007249D"/>
    <w:rsid w:val="00075B49"/>
    <w:rsid w:val="00075F08"/>
    <w:rsid w:val="00076484"/>
    <w:rsid w:val="00087BF0"/>
    <w:rsid w:val="00087FF0"/>
    <w:rsid w:val="00091E75"/>
    <w:rsid w:val="000944CB"/>
    <w:rsid w:val="00097A33"/>
    <w:rsid w:val="000A0D7F"/>
    <w:rsid w:val="000A0F5A"/>
    <w:rsid w:val="000A3B8B"/>
    <w:rsid w:val="000A63E6"/>
    <w:rsid w:val="000B2604"/>
    <w:rsid w:val="000B48CB"/>
    <w:rsid w:val="000C26BE"/>
    <w:rsid w:val="000C4FB1"/>
    <w:rsid w:val="000C7A93"/>
    <w:rsid w:val="000D0504"/>
    <w:rsid w:val="000D0BCF"/>
    <w:rsid w:val="000E19CC"/>
    <w:rsid w:val="000E2D23"/>
    <w:rsid w:val="000F0093"/>
    <w:rsid w:val="000F3EDB"/>
    <w:rsid w:val="000F4873"/>
    <w:rsid w:val="000F6984"/>
    <w:rsid w:val="00100FC2"/>
    <w:rsid w:val="001031F5"/>
    <w:rsid w:val="001044FF"/>
    <w:rsid w:val="00104B2E"/>
    <w:rsid w:val="00105ECD"/>
    <w:rsid w:val="00107320"/>
    <w:rsid w:val="00110C58"/>
    <w:rsid w:val="00112793"/>
    <w:rsid w:val="00114033"/>
    <w:rsid w:val="00115F0D"/>
    <w:rsid w:val="001165C9"/>
    <w:rsid w:val="00117732"/>
    <w:rsid w:val="0012266C"/>
    <w:rsid w:val="001259F4"/>
    <w:rsid w:val="001274BB"/>
    <w:rsid w:val="00140629"/>
    <w:rsid w:val="0014168A"/>
    <w:rsid w:val="00144C8C"/>
    <w:rsid w:val="00144EF8"/>
    <w:rsid w:val="001511E6"/>
    <w:rsid w:val="0015405E"/>
    <w:rsid w:val="00154344"/>
    <w:rsid w:val="001547A6"/>
    <w:rsid w:val="0015581F"/>
    <w:rsid w:val="00163C67"/>
    <w:rsid w:val="00166752"/>
    <w:rsid w:val="00167E41"/>
    <w:rsid w:val="00174780"/>
    <w:rsid w:val="001773B1"/>
    <w:rsid w:val="00182478"/>
    <w:rsid w:val="001828F0"/>
    <w:rsid w:val="00184BB6"/>
    <w:rsid w:val="00186FD6"/>
    <w:rsid w:val="00187448"/>
    <w:rsid w:val="00191F50"/>
    <w:rsid w:val="001920A1"/>
    <w:rsid w:val="0019424D"/>
    <w:rsid w:val="00195662"/>
    <w:rsid w:val="00196152"/>
    <w:rsid w:val="00196D96"/>
    <w:rsid w:val="001974DD"/>
    <w:rsid w:val="001A3A50"/>
    <w:rsid w:val="001A4358"/>
    <w:rsid w:val="001A7286"/>
    <w:rsid w:val="001B228C"/>
    <w:rsid w:val="001B295C"/>
    <w:rsid w:val="001B2A33"/>
    <w:rsid w:val="001B3445"/>
    <w:rsid w:val="001B54EF"/>
    <w:rsid w:val="001C1347"/>
    <w:rsid w:val="001C2352"/>
    <w:rsid w:val="001C3CF7"/>
    <w:rsid w:val="001C6DE4"/>
    <w:rsid w:val="001D19F0"/>
    <w:rsid w:val="001D5CFB"/>
    <w:rsid w:val="001D608E"/>
    <w:rsid w:val="001D637B"/>
    <w:rsid w:val="001D7D49"/>
    <w:rsid w:val="001E03B5"/>
    <w:rsid w:val="001E0BF2"/>
    <w:rsid w:val="001E0D4A"/>
    <w:rsid w:val="001F3940"/>
    <w:rsid w:val="001F3F0E"/>
    <w:rsid w:val="001F4ACA"/>
    <w:rsid w:val="00201471"/>
    <w:rsid w:val="002015F1"/>
    <w:rsid w:val="002035BF"/>
    <w:rsid w:val="0020468E"/>
    <w:rsid w:val="002055B9"/>
    <w:rsid w:val="00211450"/>
    <w:rsid w:val="00225510"/>
    <w:rsid w:val="00226317"/>
    <w:rsid w:val="00226BBA"/>
    <w:rsid w:val="00230B0C"/>
    <w:rsid w:val="002314D7"/>
    <w:rsid w:val="00233258"/>
    <w:rsid w:val="00235E5A"/>
    <w:rsid w:val="002407D9"/>
    <w:rsid w:val="0024289B"/>
    <w:rsid w:val="0024542D"/>
    <w:rsid w:val="0025141B"/>
    <w:rsid w:val="00252592"/>
    <w:rsid w:val="002528C4"/>
    <w:rsid w:val="002534F2"/>
    <w:rsid w:val="002564A6"/>
    <w:rsid w:val="00256E0C"/>
    <w:rsid w:val="0026519E"/>
    <w:rsid w:val="0026598D"/>
    <w:rsid w:val="002672EC"/>
    <w:rsid w:val="002740E2"/>
    <w:rsid w:val="002909D9"/>
    <w:rsid w:val="002A4D9C"/>
    <w:rsid w:val="002B0CF6"/>
    <w:rsid w:val="002B1D7B"/>
    <w:rsid w:val="002B5EB8"/>
    <w:rsid w:val="002C0E0F"/>
    <w:rsid w:val="002C5659"/>
    <w:rsid w:val="002C74AF"/>
    <w:rsid w:val="002D5C7F"/>
    <w:rsid w:val="002E0CA1"/>
    <w:rsid w:val="002E22B9"/>
    <w:rsid w:val="002E2515"/>
    <w:rsid w:val="002E4EB3"/>
    <w:rsid w:val="002F034A"/>
    <w:rsid w:val="002F0F59"/>
    <w:rsid w:val="002F1A89"/>
    <w:rsid w:val="002F2F79"/>
    <w:rsid w:val="002F3AA6"/>
    <w:rsid w:val="0030075D"/>
    <w:rsid w:val="0030469C"/>
    <w:rsid w:val="0031126F"/>
    <w:rsid w:val="003122A4"/>
    <w:rsid w:val="00314C78"/>
    <w:rsid w:val="003162C5"/>
    <w:rsid w:val="003202FD"/>
    <w:rsid w:val="00321AFF"/>
    <w:rsid w:val="00322C90"/>
    <w:rsid w:val="00323174"/>
    <w:rsid w:val="0032335D"/>
    <w:rsid w:val="00327898"/>
    <w:rsid w:val="00331EE8"/>
    <w:rsid w:val="00334BF5"/>
    <w:rsid w:val="00335CEC"/>
    <w:rsid w:val="00342B66"/>
    <w:rsid w:val="00342C47"/>
    <w:rsid w:val="003430AE"/>
    <w:rsid w:val="00346559"/>
    <w:rsid w:val="00352DFB"/>
    <w:rsid w:val="00355B00"/>
    <w:rsid w:val="00362C34"/>
    <w:rsid w:val="0036416A"/>
    <w:rsid w:val="00364221"/>
    <w:rsid w:val="003652E6"/>
    <w:rsid w:val="0037092A"/>
    <w:rsid w:val="003722FA"/>
    <w:rsid w:val="003724B7"/>
    <w:rsid w:val="00374426"/>
    <w:rsid w:val="0037705C"/>
    <w:rsid w:val="003801A0"/>
    <w:rsid w:val="003803FE"/>
    <w:rsid w:val="00381584"/>
    <w:rsid w:val="0038229E"/>
    <w:rsid w:val="00384B92"/>
    <w:rsid w:val="00391DF8"/>
    <w:rsid w:val="00392999"/>
    <w:rsid w:val="003936F8"/>
    <w:rsid w:val="00396BB5"/>
    <w:rsid w:val="003973E7"/>
    <w:rsid w:val="003A502F"/>
    <w:rsid w:val="003C15E1"/>
    <w:rsid w:val="003C3452"/>
    <w:rsid w:val="003C3B58"/>
    <w:rsid w:val="003C4621"/>
    <w:rsid w:val="003C6389"/>
    <w:rsid w:val="003D48A7"/>
    <w:rsid w:val="003E075B"/>
    <w:rsid w:val="003E166B"/>
    <w:rsid w:val="003E1D0E"/>
    <w:rsid w:val="003E1E4D"/>
    <w:rsid w:val="003E314F"/>
    <w:rsid w:val="003E3DFF"/>
    <w:rsid w:val="003E4DB2"/>
    <w:rsid w:val="003F4C61"/>
    <w:rsid w:val="0040575E"/>
    <w:rsid w:val="004065A9"/>
    <w:rsid w:val="00414B7C"/>
    <w:rsid w:val="00416DA0"/>
    <w:rsid w:val="00420EB2"/>
    <w:rsid w:val="00420EBA"/>
    <w:rsid w:val="00423B21"/>
    <w:rsid w:val="00424B88"/>
    <w:rsid w:val="00431508"/>
    <w:rsid w:val="00431C1B"/>
    <w:rsid w:val="00431EA1"/>
    <w:rsid w:val="00434890"/>
    <w:rsid w:val="00437EBB"/>
    <w:rsid w:val="00441466"/>
    <w:rsid w:val="00446F26"/>
    <w:rsid w:val="00451910"/>
    <w:rsid w:val="0045247D"/>
    <w:rsid w:val="004559EF"/>
    <w:rsid w:val="00457268"/>
    <w:rsid w:val="00467DEE"/>
    <w:rsid w:val="00475662"/>
    <w:rsid w:val="00481CE2"/>
    <w:rsid w:val="004872A3"/>
    <w:rsid w:val="00491428"/>
    <w:rsid w:val="00491DF1"/>
    <w:rsid w:val="00497302"/>
    <w:rsid w:val="00497D53"/>
    <w:rsid w:val="004A31AE"/>
    <w:rsid w:val="004A5ED7"/>
    <w:rsid w:val="004A677C"/>
    <w:rsid w:val="004A7B52"/>
    <w:rsid w:val="004B5A40"/>
    <w:rsid w:val="004C18A1"/>
    <w:rsid w:val="004C2D2B"/>
    <w:rsid w:val="004D2810"/>
    <w:rsid w:val="004D2A26"/>
    <w:rsid w:val="004D3BF0"/>
    <w:rsid w:val="004D4C74"/>
    <w:rsid w:val="004D60C6"/>
    <w:rsid w:val="004E2944"/>
    <w:rsid w:val="004E4A59"/>
    <w:rsid w:val="004F0B68"/>
    <w:rsid w:val="004F15BC"/>
    <w:rsid w:val="004F2322"/>
    <w:rsid w:val="0050168E"/>
    <w:rsid w:val="00505331"/>
    <w:rsid w:val="00506607"/>
    <w:rsid w:val="005067BC"/>
    <w:rsid w:val="00506D52"/>
    <w:rsid w:val="00514E4D"/>
    <w:rsid w:val="005209FF"/>
    <w:rsid w:val="005268F4"/>
    <w:rsid w:val="005272E6"/>
    <w:rsid w:val="00527DAA"/>
    <w:rsid w:val="005323E9"/>
    <w:rsid w:val="005324B2"/>
    <w:rsid w:val="00532C08"/>
    <w:rsid w:val="005337C7"/>
    <w:rsid w:val="005462D8"/>
    <w:rsid w:val="00550238"/>
    <w:rsid w:val="005560D4"/>
    <w:rsid w:val="00556DB3"/>
    <w:rsid w:val="005603F1"/>
    <w:rsid w:val="00562FE3"/>
    <w:rsid w:val="00565E03"/>
    <w:rsid w:val="005666A7"/>
    <w:rsid w:val="0057593D"/>
    <w:rsid w:val="0058120A"/>
    <w:rsid w:val="00582228"/>
    <w:rsid w:val="0058377C"/>
    <w:rsid w:val="00584833"/>
    <w:rsid w:val="00586A2C"/>
    <w:rsid w:val="00586AB3"/>
    <w:rsid w:val="00591864"/>
    <w:rsid w:val="00592994"/>
    <w:rsid w:val="005A0A23"/>
    <w:rsid w:val="005A11F0"/>
    <w:rsid w:val="005A421A"/>
    <w:rsid w:val="005A5C8D"/>
    <w:rsid w:val="005A618A"/>
    <w:rsid w:val="005A7A10"/>
    <w:rsid w:val="005B4383"/>
    <w:rsid w:val="005B67AB"/>
    <w:rsid w:val="005B7AF4"/>
    <w:rsid w:val="005C0E30"/>
    <w:rsid w:val="005C212D"/>
    <w:rsid w:val="005C522D"/>
    <w:rsid w:val="005D418F"/>
    <w:rsid w:val="005E07E3"/>
    <w:rsid w:val="005E2F64"/>
    <w:rsid w:val="005E63D6"/>
    <w:rsid w:val="005E7AEB"/>
    <w:rsid w:val="005F458E"/>
    <w:rsid w:val="005F481B"/>
    <w:rsid w:val="00601747"/>
    <w:rsid w:val="00604415"/>
    <w:rsid w:val="006073A4"/>
    <w:rsid w:val="006112AB"/>
    <w:rsid w:val="006119B2"/>
    <w:rsid w:val="006129FC"/>
    <w:rsid w:val="00621AE3"/>
    <w:rsid w:val="00622AAE"/>
    <w:rsid w:val="00622C43"/>
    <w:rsid w:val="00630E33"/>
    <w:rsid w:val="00632B5D"/>
    <w:rsid w:val="00633FBA"/>
    <w:rsid w:val="00641CF2"/>
    <w:rsid w:val="00645325"/>
    <w:rsid w:val="00646C5E"/>
    <w:rsid w:val="00651368"/>
    <w:rsid w:val="006536CC"/>
    <w:rsid w:val="00653C7B"/>
    <w:rsid w:val="00654B33"/>
    <w:rsid w:val="00655ED2"/>
    <w:rsid w:val="00671AB6"/>
    <w:rsid w:val="00673DC1"/>
    <w:rsid w:val="006848F0"/>
    <w:rsid w:val="00686B80"/>
    <w:rsid w:val="006877D5"/>
    <w:rsid w:val="006A1AC1"/>
    <w:rsid w:val="006A30BA"/>
    <w:rsid w:val="006A5442"/>
    <w:rsid w:val="006B43DD"/>
    <w:rsid w:val="006D0BE4"/>
    <w:rsid w:val="006D1833"/>
    <w:rsid w:val="006D2F00"/>
    <w:rsid w:val="006F4D96"/>
    <w:rsid w:val="006F7A59"/>
    <w:rsid w:val="007028E4"/>
    <w:rsid w:val="00703DE4"/>
    <w:rsid w:val="00705259"/>
    <w:rsid w:val="00713BCE"/>
    <w:rsid w:val="00713E3B"/>
    <w:rsid w:val="00713E67"/>
    <w:rsid w:val="0071698A"/>
    <w:rsid w:val="00717F95"/>
    <w:rsid w:val="00724C45"/>
    <w:rsid w:val="00725AF8"/>
    <w:rsid w:val="0073299B"/>
    <w:rsid w:val="007352EF"/>
    <w:rsid w:val="007361CB"/>
    <w:rsid w:val="00740152"/>
    <w:rsid w:val="00742A1A"/>
    <w:rsid w:val="007441FA"/>
    <w:rsid w:val="00752547"/>
    <w:rsid w:val="00754927"/>
    <w:rsid w:val="00755205"/>
    <w:rsid w:val="0076075E"/>
    <w:rsid w:val="00762510"/>
    <w:rsid w:val="00771792"/>
    <w:rsid w:val="007718CE"/>
    <w:rsid w:val="00774BE5"/>
    <w:rsid w:val="00775694"/>
    <w:rsid w:val="00776853"/>
    <w:rsid w:val="00785342"/>
    <w:rsid w:val="007904FD"/>
    <w:rsid w:val="00790692"/>
    <w:rsid w:val="0079302C"/>
    <w:rsid w:val="00793FC8"/>
    <w:rsid w:val="007972CA"/>
    <w:rsid w:val="007A0068"/>
    <w:rsid w:val="007A0D85"/>
    <w:rsid w:val="007A6B63"/>
    <w:rsid w:val="007A6FC7"/>
    <w:rsid w:val="007B0D0A"/>
    <w:rsid w:val="007B0E00"/>
    <w:rsid w:val="007B1017"/>
    <w:rsid w:val="007B19CA"/>
    <w:rsid w:val="007B2514"/>
    <w:rsid w:val="007B562C"/>
    <w:rsid w:val="007C1016"/>
    <w:rsid w:val="007C11A4"/>
    <w:rsid w:val="007C4852"/>
    <w:rsid w:val="007D08DB"/>
    <w:rsid w:val="007E748D"/>
    <w:rsid w:val="007E7D63"/>
    <w:rsid w:val="007F2884"/>
    <w:rsid w:val="007F49EE"/>
    <w:rsid w:val="007F61B9"/>
    <w:rsid w:val="0080270C"/>
    <w:rsid w:val="0081214D"/>
    <w:rsid w:val="008340A2"/>
    <w:rsid w:val="00835C1C"/>
    <w:rsid w:val="00836E36"/>
    <w:rsid w:val="00841F80"/>
    <w:rsid w:val="00842E57"/>
    <w:rsid w:val="00843510"/>
    <w:rsid w:val="008443A7"/>
    <w:rsid w:val="008473D2"/>
    <w:rsid w:val="008569F9"/>
    <w:rsid w:val="0085792B"/>
    <w:rsid w:val="008609B9"/>
    <w:rsid w:val="00865704"/>
    <w:rsid w:val="00871B81"/>
    <w:rsid w:val="00873493"/>
    <w:rsid w:val="008755F7"/>
    <w:rsid w:val="00877AAD"/>
    <w:rsid w:val="00881292"/>
    <w:rsid w:val="0088408D"/>
    <w:rsid w:val="008857C9"/>
    <w:rsid w:val="00886163"/>
    <w:rsid w:val="008876F4"/>
    <w:rsid w:val="00890936"/>
    <w:rsid w:val="00890E24"/>
    <w:rsid w:val="00891CF3"/>
    <w:rsid w:val="00893822"/>
    <w:rsid w:val="008A1A34"/>
    <w:rsid w:val="008A283E"/>
    <w:rsid w:val="008A79A0"/>
    <w:rsid w:val="008B3042"/>
    <w:rsid w:val="008B4A44"/>
    <w:rsid w:val="008B5A7D"/>
    <w:rsid w:val="008B7D52"/>
    <w:rsid w:val="008C2704"/>
    <w:rsid w:val="008D2186"/>
    <w:rsid w:val="008D29EA"/>
    <w:rsid w:val="008D39CD"/>
    <w:rsid w:val="008D3F11"/>
    <w:rsid w:val="008D71B2"/>
    <w:rsid w:val="008E6A2B"/>
    <w:rsid w:val="008F45F6"/>
    <w:rsid w:val="008F6805"/>
    <w:rsid w:val="0090216C"/>
    <w:rsid w:val="009036D0"/>
    <w:rsid w:val="00903A91"/>
    <w:rsid w:val="009040D0"/>
    <w:rsid w:val="009106D6"/>
    <w:rsid w:val="00913ECB"/>
    <w:rsid w:val="00916D72"/>
    <w:rsid w:val="009179AE"/>
    <w:rsid w:val="00921A43"/>
    <w:rsid w:val="00921A77"/>
    <w:rsid w:val="00921BBE"/>
    <w:rsid w:val="0092327D"/>
    <w:rsid w:val="00925B75"/>
    <w:rsid w:val="00926027"/>
    <w:rsid w:val="00926DA6"/>
    <w:rsid w:val="009306E9"/>
    <w:rsid w:val="0093097B"/>
    <w:rsid w:val="00931223"/>
    <w:rsid w:val="009337BB"/>
    <w:rsid w:val="00934DEF"/>
    <w:rsid w:val="009355F9"/>
    <w:rsid w:val="00936315"/>
    <w:rsid w:val="00944F7E"/>
    <w:rsid w:val="0094620A"/>
    <w:rsid w:val="00950329"/>
    <w:rsid w:val="00951160"/>
    <w:rsid w:val="00951B89"/>
    <w:rsid w:val="00953751"/>
    <w:rsid w:val="00955FFB"/>
    <w:rsid w:val="009575C3"/>
    <w:rsid w:val="00957704"/>
    <w:rsid w:val="0096659A"/>
    <w:rsid w:val="00972275"/>
    <w:rsid w:val="009754DA"/>
    <w:rsid w:val="0098056D"/>
    <w:rsid w:val="009872AD"/>
    <w:rsid w:val="0098765E"/>
    <w:rsid w:val="00987D57"/>
    <w:rsid w:val="00993EB0"/>
    <w:rsid w:val="0099606D"/>
    <w:rsid w:val="009A5A29"/>
    <w:rsid w:val="009B2F26"/>
    <w:rsid w:val="009B6631"/>
    <w:rsid w:val="009B7B4A"/>
    <w:rsid w:val="009B7BDA"/>
    <w:rsid w:val="009C1812"/>
    <w:rsid w:val="009C3739"/>
    <w:rsid w:val="009C3CF3"/>
    <w:rsid w:val="009C5E5D"/>
    <w:rsid w:val="009D15B8"/>
    <w:rsid w:val="009D43E9"/>
    <w:rsid w:val="009D5994"/>
    <w:rsid w:val="009D7B67"/>
    <w:rsid w:val="009E0162"/>
    <w:rsid w:val="009E20C4"/>
    <w:rsid w:val="009E6AA4"/>
    <w:rsid w:val="00A02383"/>
    <w:rsid w:val="00A031E6"/>
    <w:rsid w:val="00A053E2"/>
    <w:rsid w:val="00A077A4"/>
    <w:rsid w:val="00A15099"/>
    <w:rsid w:val="00A17153"/>
    <w:rsid w:val="00A17475"/>
    <w:rsid w:val="00A208AA"/>
    <w:rsid w:val="00A25B58"/>
    <w:rsid w:val="00A25C1B"/>
    <w:rsid w:val="00A313C1"/>
    <w:rsid w:val="00A31B89"/>
    <w:rsid w:val="00A3244B"/>
    <w:rsid w:val="00A3420B"/>
    <w:rsid w:val="00A4304E"/>
    <w:rsid w:val="00A44B12"/>
    <w:rsid w:val="00A454A9"/>
    <w:rsid w:val="00A45802"/>
    <w:rsid w:val="00A54374"/>
    <w:rsid w:val="00A55E54"/>
    <w:rsid w:val="00A568D9"/>
    <w:rsid w:val="00A62ED3"/>
    <w:rsid w:val="00A67D90"/>
    <w:rsid w:val="00A70A71"/>
    <w:rsid w:val="00A806C0"/>
    <w:rsid w:val="00A82915"/>
    <w:rsid w:val="00A83208"/>
    <w:rsid w:val="00A861E6"/>
    <w:rsid w:val="00A875EC"/>
    <w:rsid w:val="00A87923"/>
    <w:rsid w:val="00AA3314"/>
    <w:rsid w:val="00AA5481"/>
    <w:rsid w:val="00AA614B"/>
    <w:rsid w:val="00AB1DAD"/>
    <w:rsid w:val="00AB3E05"/>
    <w:rsid w:val="00AB5A7A"/>
    <w:rsid w:val="00AB5C0E"/>
    <w:rsid w:val="00AC4009"/>
    <w:rsid w:val="00AC5DF8"/>
    <w:rsid w:val="00AC6F06"/>
    <w:rsid w:val="00AC7C80"/>
    <w:rsid w:val="00AD0285"/>
    <w:rsid w:val="00AE0535"/>
    <w:rsid w:val="00AF2C80"/>
    <w:rsid w:val="00AF6590"/>
    <w:rsid w:val="00AF6A42"/>
    <w:rsid w:val="00B01A58"/>
    <w:rsid w:val="00B021ED"/>
    <w:rsid w:val="00B07CE4"/>
    <w:rsid w:val="00B13066"/>
    <w:rsid w:val="00B1392B"/>
    <w:rsid w:val="00B15E63"/>
    <w:rsid w:val="00B209B8"/>
    <w:rsid w:val="00B23CD1"/>
    <w:rsid w:val="00B244F7"/>
    <w:rsid w:val="00B30BEA"/>
    <w:rsid w:val="00B408F2"/>
    <w:rsid w:val="00B41577"/>
    <w:rsid w:val="00B42858"/>
    <w:rsid w:val="00B438C2"/>
    <w:rsid w:val="00B5556E"/>
    <w:rsid w:val="00B55AC9"/>
    <w:rsid w:val="00B57BB8"/>
    <w:rsid w:val="00B57C85"/>
    <w:rsid w:val="00B57EBF"/>
    <w:rsid w:val="00B613C1"/>
    <w:rsid w:val="00B634E2"/>
    <w:rsid w:val="00B66F2A"/>
    <w:rsid w:val="00B74248"/>
    <w:rsid w:val="00B80320"/>
    <w:rsid w:val="00B84455"/>
    <w:rsid w:val="00B85A80"/>
    <w:rsid w:val="00B86BD5"/>
    <w:rsid w:val="00B929B3"/>
    <w:rsid w:val="00B95BFB"/>
    <w:rsid w:val="00BA29C4"/>
    <w:rsid w:val="00BA5E8F"/>
    <w:rsid w:val="00BA7811"/>
    <w:rsid w:val="00BB2A60"/>
    <w:rsid w:val="00BB7A36"/>
    <w:rsid w:val="00BC0C3E"/>
    <w:rsid w:val="00BC34AB"/>
    <w:rsid w:val="00BC34B8"/>
    <w:rsid w:val="00BC5474"/>
    <w:rsid w:val="00BC5CD8"/>
    <w:rsid w:val="00BD0792"/>
    <w:rsid w:val="00BD2393"/>
    <w:rsid w:val="00BD2756"/>
    <w:rsid w:val="00BD553F"/>
    <w:rsid w:val="00BD7A84"/>
    <w:rsid w:val="00BE2BF5"/>
    <w:rsid w:val="00BE386D"/>
    <w:rsid w:val="00BE3D94"/>
    <w:rsid w:val="00BE78CE"/>
    <w:rsid w:val="00BF3758"/>
    <w:rsid w:val="00BF58E1"/>
    <w:rsid w:val="00BF7CC9"/>
    <w:rsid w:val="00C04EAC"/>
    <w:rsid w:val="00C05892"/>
    <w:rsid w:val="00C064FA"/>
    <w:rsid w:val="00C12536"/>
    <w:rsid w:val="00C20D8A"/>
    <w:rsid w:val="00C26161"/>
    <w:rsid w:val="00C26CDC"/>
    <w:rsid w:val="00C3191D"/>
    <w:rsid w:val="00C31A07"/>
    <w:rsid w:val="00C32465"/>
    <w:rsid w:val="00C37BAF"/>
    <w:rsid w:val="00C43D58"/>
    <w:rsid w:val="00C4458B"/>
    <w:rsid w:val="00C447EE"/>
    <w:rsid w:val="00C4593E"/>
    <w:rsid w:val="00C51D5C"/>
    <w:rsid w:val="00C53DDA"/>
    <w:rsid w:val="00C63EFD"/>
    <w:rsid w:val="00C6516C"/>
    <w:rsid w:val="00C66258"/>
    <w:rsid w:val="00C734C1"/>
    <w:rsid w:val="00C80B51"/>
    <w:rsid w:val="00C8143F"/>
    <w:rsid w:val="00C8217A"/>
    <w:rsid w:val="00C83B05"/>
    <w:rsid w:val="00C83FEC"/>
    <w:rsid w:val="00C879DB"/>
    <w:rsid w:val="00C93183"/>
    <w:rsid w:val="00C95AB6"/>
    <w:rsid w:val="00C96716"/>
    <w:rsid w:val="00CA3FFC"/>
    <w:rsid w:val="00CA7353"/>
    <w:rsid w:val="00CA78E0"/>
    <w:rsid w:val="00CB0E4A"/>
    <w:rsid w:val="00CB26E7"/>
    <w:rsid w:val="00CB5784"/>
    <w:rsid w:val="00CB7128"/>
    <w:rsid w:val="00CC1EEB"/>
    <w:rsid w:val="00CD0BB4"/>
    <w:rsid w:val="00CD0C21"/>
    <w:rsid w:val="00CD14E9"/>
    <w:rsid w:val="00CD26CA"/>
    <w:rsid w:val="00CD2F1C"/>
    <w:rsid w:val="00CD335C"/>
    <w:rsid w:val="00CD45D3"/>
    <w:rsid w:val="00CD4773"/>
    <w:rsid w:val="00CE2D26"/>
    <w:rsid w:val="00CE4F10"/>
    <w:rsid w:val="00CE56A1"/>
    <w:rsid w:val="00CF2614"/>
    <w:rsid w:val="00CF64CC"/>
    <w:rsid w:val="00D03CEE"/>
    <w:rsid w:val="00D03EF8"/>
    <w:rsid w:val="00D05070"/>
    <w:rsid w:val="00D05D64"/>
    <w:rsid w:val="00D07242"/>
    <w:rsid w:val="00D07989"/>
    <w:rsid w:val="00D1026E"/>
    <w:rsid w:val="00D12219"/>
    <w:rsid w:val="00D1627C"/>
    <w:rsid w:val="00D204E7"/>
    <w:rsid w:val="00D208B9"/>
    <w:rsid w:val="00D22510"/>
    <w:rsid w:val="00D23CD1"/>
    <w:rsid w:val="00D2589A"/>
    <w:rsid w:val="00D2712A"/>
    <w:rsid w:val="00D36A98"/>
    <w:rsid w:val="00D37C7F"/>
    <w:rsid w:val="00D42DBF"/>
    <w:rsid w:val="00D444D0"/>
    <w:rsid w:val="00D4545A"/>
    <w:rsid w:val="00D50E19"/>
    <w:rsid w:val="00D53911"/>
    <w:rsid w:val="00D62100"/>
    <w:rsid w:val="00D7051C"/>
    <w:rsid w:val="00D705EB"/>
    <w:rsid w:val="00D70A6E"/>
    <w:rsid w:val="00D71FC7"/>
    <w:rsid w:val="00D73B8A"/>
    <w:rsid w:val="00D771BF"/>
    <w:rsid w:val="00D81A98"/>
    <w:rsid w:val="00D838D4"/>
    <w:rsid w:val="00D85E03"/>
    <w:rsid w:val="00D87C7D"/>
    <w:rsid w:val="00D901B2"/>
    <w:rsid w:val="00D90506"/>
    <w:rsid w:val="00D91C77"/>
    <w:rsid w:val="00D94848"/>
    <w:rsid w:val="00D96A2C"/>
    <w:rsid w:val="00DA1121"/>
    <w:rsid w:val="00DA53C6"/>
    <w:rsid w:val="00DA7FDC"/>
    <w:rsid w:val="00DB3615"/>
    <w:rsid w:val="00DB61BC"/>
    <w:rsid w:val="00DC4635"/>
    <w:rsid w:val="00DC742E"/>
    <w:rsid w:val="00DD0683"/>
    <w:rsid w:val="00DD1C9D"/>
    <w:rsid w:val="00DD3888"/>
    <w:rsid w:val="00DD54AD"/>
    <w:rsid w:val="00DE1EA9"/>
    <w:rsid w:val="00DE53FC"/>
    <w:rsid w:val="00DE6A35"/>
    <w:rsid w:val="00DE78AE"/>
    <w:rsid w:val="00DF1D6C"/>
    <w:rsid w:val="00DF370C"/>
    <w:rsid w:val="00E013FC"/>
    <w:rsid w:val="00E01DEC"/>
    <w:rsid w:val="00E03E4A"/>
    <w:rsid w:val="00E069CA"/>
    <w:rsid w:val="00E07A13"/>
    <w:rsid w:val="00E25725"/>
    <w:rsid w:val="00E25FC0"/>
    <w:rsid w:val="00E270B5"/>
    <w:rsid w:val="00E31C52"/>
    <w:rsid w:val="00E35B65"/>
    <w:rsid w:val="00E36474"/>
    <w:rsid w:val="00E401D6"/>
    <w:rsid w:val="00E4334F"/>
    <w:rsid w:val="00E47331"/>
    <w:rsid w:val="00E505A8"/>
    <w:rsid w:val="00E54D36"/>
    <w:rsid w:val="00E54E94"/>
    <w:rsid w:val="00E5615E"/>
    <w:rsid w:val="00E60155"/>
    <w:rsid w:val="00E60E9C"/>
    <w:rsid w:val="00E63037"/>
    <w:rsid w:val="00E665F0"/>
    <w:rsid w:val="00E67A29"/>
    <w:rsid w:val="00E70E8B"/>
    <w:rsid w:val="00E71117"/>
    <w:rsid w:val="00E71A9C"/>
    <w:rsid w:val="00E71CB0"/>
    <w:rsid w:val="00E74BB8"/>
    <w:rsid w:val="00E75F52"/>
    <w:rsid w:val="00E77465"/>
    <w:rsid w:val="00E77BF7"/>
    <w:rsid w:val="00E80862"/>
    <w:rsid w:val="00E81377"/>
    <w:rsid w:val="00E83409"/>
    <w:rsid w:val="00E8767F"/>
    <w:rsid w:val="00E9469D"/>
    <w:rsid w:val="00E95B47"/>
    <w:rsid w:val="00EA0BDB"/>
    <w:rsid w:val="00EA110B"/>
    <w:rsid w:val="00EA3E67"/>
    <w:rsid w:val="00EA4725"/>
    <w:rsid w:val="00EA4875"/>
    <w:rsid w:val="00EB2DDA"/>
    <w:rsid w:val="00EB4C52"/>
    <w:rsid w:val="00EB5A87"/>
    <w:rsid w:val="00EC2698"/>
    <w:rsid w:val="00EC3540"/>
    <w:rsid w:val="00EC6928"/>
    <w:rsid w:val="00ED3DEF"/>
    <w:rsid w:val="00ED5A77"/>
    <w:rsid w:val="00ED669C"/>
    <w:rsid w:val="00ED7989"/>
    <w:rsid w:val="00EE7233"/>
    <w:rsid w:val="00EF11D8"/>
    <w:rsid w:val="00EF2E63"/>
    <w:rsid w:val="00F0120D"/>
    <w:rsid w:val="00F0317C"/>
    <w:rsid w:val="00F03E38"/>
    <w:rsid w:val="00F0588D"/>
    <w:rsid w:val="00F0681D"/>
    <w:rsid w:val="00F13864"/>
    <w:rsid w:val="00F174E7"/>
    <w:rsid w:val="00F17958"/>
    <w:rsid w:val="00F224E9"/>
    <w:rsid w:val="00F23B51"/>
    <w:rsid w:val="00F24856"/>
    <w:rsid w:val="00F26468"/>
    <w:rsid w:val="00F26BA1"/>
    <w:rsid w:val="00F27DA9"/>
    <w:rsid w:val="00F33587"/>
    <w:rsid w:val="00F353F4"/>
    <w:rsid w:val="00F373E7"/>
    <w:rsid w:val="00F407D3"/>
    <w:rsid w:val="00F4335C"/>
    <w:rsid w:val="00F46A4B"/>
    <w:rsid w:val="00F52B91"/>
    <w:rsid w:val="00F53B32"/>
    <w:rsid w:val="00F540A2"/>
    <w:rsid w:val="00F61A13"/>
    <w:rsid w:val="00F61D8E"/>
    <w:rsid w:val="00F61E6A"/>
    <w:rsid w:val="00F64D91"/>
    <w:rsid w:val="00F73B2E"/>
    <w:rsid w:val="00F77C28"/>
    <w:rsid w:val="00F80518"/>
    <w:rsid w:val="00F82789"/>
    <w:rsid w:val="00F82C01"/>
    <w:rsid w:val="00F82FD4"/>
    <w:rsid w:val="00F83702"/>
    <w:rsid w:val="00F84AA5"/>
    <w:rsid w:val="00F87717"/>
    <w:rsid w:val="00F936BE"/>
    <w:rsid w:val="00F97083"/>
    <w:rsid w:val="00F97BA6"/>
    <w:rsid w:val="00FA267C"/>
    <w:rsid w:val="00FA4289"/>
    <w:rsid w:val="00FA5132"/>
    <w:rsid w:val="00FA64FF"/>
    <w:rsid w:val="00FA6703"/>
    <w:rsid w:val="00FA7CDE"/>
    <w:rsid w:val="00FB1E78"/>
    <w:rsid w:val="00FB34A1"/>
    <w:rsid w:val="00FB7EAA"/>
    <w:rsid w:val="00FD1B27"/>
    <w:rsid w:val="00FD1E69"/>
    <w:rsid w:val="00FD5923"/>
    <w:rsid w:val="00FD7155"/>
    <w:rsid w:val="00FF1F5E"/>
    <w:rsid w:val="00FF41B4"/>
    <w:rsid w:val="00FF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6875A"/>
  <w15:chartTrackingRefBased/>
  <w15:docId w15:val="{73D21A53-5A63-154C-B139-3BACF956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8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8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8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8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8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8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8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8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8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8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8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8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8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8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8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8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8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8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WRU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Safar</dc:creator>
  <cp:keywords/>
  <dc:description/>
  <cp:lastModifiedBy>mahalakshmi.k</cp:lastModifiedBy>
  <cp:revision>2</cp:revision>
  <dcterms:created xsi:type="dcterms:W3CDTF">2025-05-15T19:03:00Z</dcterms:created>
  <dcterms:modified xsi:type="dcterms:W3CDTF">2025-05-15T19:03:00Z</dcterms:modified>
</cp:coreProperties>
</file>